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2999" w:rsidRPr="00D16B80" w:rsidRDefault="001F2684">
      <w:pPr>
        <w:rPr>
          <w:b/>
          <w:bCs/>
        </w:rPr>
      </w:pPr>
      <w:r>
        <w:rPr>
          <w:rFonts w:hint="eastAsia"/>
          <w:b/>
          <w:bCs/>
        </w:rPr>
        <w:t>S</w:t>
      </w:r>
      <w:r w:rsidR="00F9253C">
        <w:rPr>
          <w:rFonts w:hint="eastAsia"/>
          <w:b/>
          <w:bCs/>
        </w:rPr>
        <w:t>3</w:t>
      </w:r>
      <w:r>
        <w:rPr>
          <w:rFonts w:hint="eastAsia"/>
          <w:b/>
          <w:bCs/>
        </w:rPr>
        <w:t>:</w:t>
      </w:r>
      <w:r w:rsidR="00D16B80">
        <w:rPr>
          <w:rFonts w:hint="eastAsia"/>
          <w:b/>
          <w:bCs/>
        </w:rPr>
        <w:t xml:space="preserve"> </w:t>
      </w:r>
      <w:r w:rsidR="00FA1FED">
        <w:rPr>
          <w:rFonts w:hint="eastAsia"/>
          <w:b/>
          <w:bCs/>
        </w:rPr>
        <w:t xml:space="preserve"> Rare v</w:t>
      </w:r>
      <w:r w:rsidR="0071562E">
        <w:rPr>
          <w:rFonts w:hint="eastAsia"/>
          <w:b/>
          <w:bCs/>
        </w:rPr>
        <w:t>ariant</w:t>
      </w:r>
      <w:r>
        <w:rPr>
          <w:rFonts w:hint="eastAsia"/>
          <w:b/>
          <w:bCs/>
        </w:rPr>
        <w:t>s of reference</w:t>
      </w:r>
      <w:r w:rsidR="002B7AAE">
        <w:rPr>
          <w:rFonts w:hint="eastAsia"/>
          <w:b/>
          <w:bCs/>
        </w:rPr>
        <w:t xml:space="preserve"> genes </w:t>
      </w:r>
      <w:r w:rsidR="00F54F5C">
        <w:rPr>
          <w:rFonts w:hint="eastAsia"/>
          <w:b/>
          <w:bCs/>
        </w:rPr>
        <w:t>(</w:t>
      </w:r>
      <w:r w:rsidR="002B7AAE">
        <w:rPr>
          <w:rFonts w:hint="eastAsia"/>
          <w:b/>
          <w:bCs/>
        </w:rPr>
        <w:t>MAF&lt;0.01</w:t>
      </w:r>
      <w:r w:rsidR="00F54F5C">
        <w:rPr>
          <w:rFonts w:hint="eastAsia"/>
          <w:b/>
          <w:bCs/>
        </w:rPr>
        <w:t>)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/>
      </w:tblPr>
      <w:tblGrid>
        <w:gridCol w:w="1123"/>
        <w:gridCol w:w="1923"/>
        <w:gridCol w:w="1752"/>
        <w:gridCol w:w="1536"/>
        <w:gridCol w:w="1478"/>
        <w:gridCol w:w="1974"/>
        <w:gridCol w:w="1794"/>
        <w:gridCol w:w="818"/>
        <w:gridCol w:w="1590"/>
      </w:tblGrid>
      <w:tr w:rsidR="00362999">
        <w:trPr>
          <w:trHeight w:val="270"/>
          <w:tblHeader/>
        </w:trPr>
        <w:tc>
          <w:tcPr>
            <w:tcW w:w="1123" w:type="dxa"/>
            <w:tcBorders>
              <w:top w:val="thinThickMediumGap" w:sz="24" w:space="0" w:color="auto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 w:rsidP="00F9253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Gene</w:t>
            </w:r>
            <w:bookmarkStart w:id="0" w:name="_GoBack"/>
            <w:bookmarkEnd w:id="0"/>
            <w:r w:rsidR="00F9253C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Cs w:val="21"/>
              </w:rPr>
              <w:t xml:space="preserve"> n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ame</w:t>
            </w:r>
          </w:p>
        </w:tc>
        <w:tc>
          <w:tcPr>
            <w:tcW w:w="1923" w:type="dxa"/>
            <w:tcBorders>
              <w:top w:val="thinThickMediumGap" w:sz="24" w:space="0" w:color="auto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 w:rsidP="00F9253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szCs w:val="21"/>
              </w:rPr>
              <w:t>Transcription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szCs w:val="21"/>
              </w:rPr>
              <w:t xml:space="preserve"> </w:t>
            </w:r>
            <w:r w:rsidR="00F9253C">
              <w:rPr>
                <w:rFonts w:ascii="Calibri" w:eastAsia="宋体" w:hAnsi="Calibri" w:cs="Calibri" w:hint="eastAsia"/>
                <w:b/>
                <w:bCs/>
                <w:color w:val="000000"/>
                <w:szCs w:val="21"/>
              </w:rPr>
              <w:t>i</w:t>
            </w:r>
            <w:r>
              <w:rPr>
                <w:rFonts w:ascii="Calibri" w:eastAsia="宋体" w:hAnsi="Calibri" w:cs="Calibri"/>
                <w:b/>
                <w:bCs/>
                <w:color w:val="000000"/>
                <w:szCs w:val="21"/>
              </w:rPr>
              <w:t>mpact</w:t>
            </w:r>
          </w:p>
        </w:tc>
        <w:tc>
          <w:tcPr>
            <w:tcW w:w="1752" w:type="dxa"/>
            <w:tcBorders>
              <w:top w:val="thinThickMediumGap" w:sz="24" w:space="0" w:color="auto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Transcript</w:t>
            </w:r>
          </w:p>
        </w:tc>
        <w:tc>
          <w:tcPr>
            <w:tcW w:w="1536" w:type="dxa"/>
            <w:tcBorders>
              <w:top w:val="thinThickMediumGap" w:sz="24" w:space="0" w:color="auto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Hgv.</w:t>
            </w:r>
            <w:r w:rsidR="00F9253C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78" w:type="dxa"/>
            <w:tcBorders>
              <w:top w:val="thinThickMediumGap" w:sz="24" w:space="0" w:color="auto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Hgv.</w:t>
            </w:r>
            <w:r w:rsidR="00F9253C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c</w:t>
            </w:r>
          </w:p>
        </w:tc>
        <w:tc>
          <w:tcPr>
            <w:tcW w:w="1974" w:type="dxa"/>
            <w:tcBorders>
              <w:top w:val="thinThickMediumGap" w:sz="24" w:space="0" w:color="auto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MAF</w:t>
            </w:r>
            <w:r w:rsidR="00F9253C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KEGG EAS</w:t>
            </w:r>
          </w:p>
        </w:tc>
        <w:tc>
          <w:tcPr>
            <w:tcW w:w="1794" w:type="dxa"/>
            <w:tcBorders>
              <w:top w:val="thinThickMediumGap" w:sz="24" w:space="0" w:color="auto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MAF</w:t>
            </w:r>
            <w:r w:rsidR="00F9253C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ExAC EAS</w:t>
            </w:r>
          </w:p>
        </w:tc>
        <w:tc>
          <w:tcPr>
            <w:tcW w:w="818" w:type="dxa"/>
            <w:tcBorders>
              <w:top w:val="thinThickMediumGap" w:sz="24" w:space="0" w:color="auto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ases</w:t>
            </w:r>
          </w:p>
        </w:tc>
        <w:tc>
          <w:tcPr>
            <w:tcW w:w="1590" w:type="dxa"/>
            <w:tcBorders>
              <w:top w:val="thinThickMediumGap" w:sz="24" w:space="0" w:color="auto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ut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Cs w:val="21"/>
              </w:rPr>
              <w:t xml:space="preserve">ation 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Type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thickThinMedium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PPA</w:t>
            </w:r>
          </w:p>
        </w:tc>
        <w:tc>
          <w:tcPr>
            <w:tcW w:w="1923" w:type="dxa"/>
            <w:tcBorders>
              <w:top w:val="thickThinMedium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thickThinMedium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172.3</w:t>
            </w:r>
          </w:p>
        </w:tc>
        <w:tc>
          <w:tcPr>
            <w:tcW w:w="1536" w:type="dxa"/>
            <w:tcBorders>
              <w:top w:val="thickThinMedium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n91Arg</w:t>
            </w:r>
          </w:p>
        </w:tc>
        <w:tc>
          <w:tcPr>
            <w:tcW w:w="1478" w:type="dxa"/>
            <w:tcBorders>
              <w:top w:val="thickThinMedium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72A&gt;G</w:t>
            </w:r>
          </w:p>
        </w:tc>
        <w:tc>
          <w:tcPr>
            <w:tcW w:w="1974" w:type="dxa"/>
            <w:tcBorders>
              <w:top w:val="thickThinMedium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794" w:type="dxa"/>
            <w:tcBorders>
              <w:top w:val="thickThinMedium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2086715</w:t>
            </w:r>
          </w:p>
        </w:tc>
        <w:tc>
          <w:tcPr>
            <w:tcW w:w="818" w:type="dxa"/>
            <w:tcBorders>
              <w:top w:val="thickThinMedium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thickThinMedium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D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4980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n648S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943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SQ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232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Val133Al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98T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IAS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099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595Ar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783A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23635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N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204087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n76Ar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27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om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CN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0897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710Hi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129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LMN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170707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336Gl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007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7322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p1048G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143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7322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1228As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683C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7322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1365Va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094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7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42085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,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7322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n1551S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652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4518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7322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1857Leu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570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1668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7322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Ile1925Th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774T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7322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p2014Ty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6040G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7322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2031Ph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6092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161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7322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2359Gl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7076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7001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7322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Ile3784M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1352T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LC8A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4512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555Pr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663T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3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922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1023Trp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067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2314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3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922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520Th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559G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9246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3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922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Ile319Th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956T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1582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3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922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107Va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20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lastRenderedPageBreak/>
              <w:t>SCN1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165963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p1059Va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176A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3516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1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165963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1018Ly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053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2322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1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165963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Met714Ar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141T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1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165963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p45Glu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35C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80906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9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46757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1904Hi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711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6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47398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9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46757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1044G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131C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9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46757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Leu722S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165T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5753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GXT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030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11Ar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2C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5606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GXT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030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Met49Leu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45A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9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55970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GXT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030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213Va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638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3480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TPR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5108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n47S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40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3508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TPR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5108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y1313S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937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TPR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5108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1714Th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140C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7241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V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234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y56S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66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5784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5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9940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1944Gl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831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200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5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9940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1428S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282G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34666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5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9940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1180Va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539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614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5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9940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433Cy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297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2321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5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9940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344Va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031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5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9940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166Th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96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10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5371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875M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624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10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5371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429Gl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286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3594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10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5371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he389Cy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166T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8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70487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lastRenderedPageBreak/>
              <w:t>SCN10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5371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n334Ly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002C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10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5371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18Leu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3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5432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D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720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n67Ly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99C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D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720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Val748Il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242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358215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,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D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720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yr1827As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479T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D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720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1845Gl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534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46253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D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720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1949Hi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846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D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720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2078Va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6233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AB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172160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n69Ly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07C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55607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AB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172160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314Ar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942T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3469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om,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RHGAP2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25616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y397Asp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190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15553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ITX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325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u66G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97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NK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2941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411Cy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231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155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NK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2941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Leu700M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098C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NK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2941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1984Leu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951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NK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2941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2405Al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7213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6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61542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NK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2941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Val2421Il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7261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NK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2941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2455Th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7363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89389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,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NK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2941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His2807Ar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8420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34908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NK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2941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3466S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0398A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om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NK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2941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3874Trp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1620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1649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UP15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153485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Ile1376As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127T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UP15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rameshift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153485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n1365f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093_4094del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lastRenderedPageBreak/>
              <w:t>C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lastRenderedPageBreak/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lastRenderedPageBreak/>
              <w:t>NUP15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153485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Cys704Ph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111G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8109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DRB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8382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n69S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06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232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Y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12259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Val140M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18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51999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,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KAP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0102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40Ly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19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50567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,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KAP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0102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u104G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11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KAP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0102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548G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642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9653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KAP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0102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p920As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758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KAP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0102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Lys1053As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159A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KAP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0102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1065G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193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6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567129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,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KAP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0102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1941Th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821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348108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KAP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0102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3193M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9578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KAP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0102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3300G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9898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7530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KAP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0102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3513Al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0537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KAP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0102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3514M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0541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32422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KAP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0102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3757Gl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1270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831985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,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KAP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0102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3948Th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1842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7040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KAP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0102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Met3950Th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1849T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7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818746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,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V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233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n130Glu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88C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8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78594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,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V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753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Val152Il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54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238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1072M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215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238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1032Trp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094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238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923Leu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768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lastRenderedPageBreak/>
              <w:t>KCNH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238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892Cy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674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2377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238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y873S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617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3514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RKAG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0007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His28Pr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83A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7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,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RKAG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0002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84Trp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50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RKAG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0002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44Th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30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25675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ATA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7238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408Gl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223C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45076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9orf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193329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Ile229Leu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685A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8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56449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9orf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193329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y233Ar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697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B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201596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Leu480Va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438T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B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201596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614Gl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841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B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201596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Lys645As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935A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0496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YNPO2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rameshift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114133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708f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120dup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YNPO2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rameshift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114133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25f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73del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A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2233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83Trp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47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4B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174934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y214S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640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8094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4B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174934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y8S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2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554617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2B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4588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214Th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640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890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y387Ar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159G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8885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C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3767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Cys1858Ty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573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95486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C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3765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n2014Ar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6041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20867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A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2234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54S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60C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A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2234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66S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96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A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2234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77S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29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583657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lastRenderedPageBreak/>
              <w:t>GNB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2075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Ile262Th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785T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159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NB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2075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279Cy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836C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NB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2075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287S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859G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3472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,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NB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2075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Leu308Ph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922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OX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940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494Il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481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157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KP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4572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Ile778Va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332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6949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KP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4572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101Cy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01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8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9075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n698Ar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093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16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BX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192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Val257M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769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0419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BX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16569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y672Asp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015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H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69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1967Cy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899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H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69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u1858Gl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572G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H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69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1739Trp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215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15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H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69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1476Hi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427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2311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H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69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1451Th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351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5779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,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H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69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Val933M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797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H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69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809Va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426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581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H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69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n776Ly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326C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80887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H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69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425Leu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274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21965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H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69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y418S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252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8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5547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H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69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38As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13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2775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YNE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45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8S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2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71909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YNE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45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334Pr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000T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lastRenderedPageBreak/>
              <w:t>SYNE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45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1033Th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097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4688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YNE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45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1109As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326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7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501048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YNE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45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n1595Ly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785C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45930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YNE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45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u1690G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069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YNE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45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6735Th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0203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5779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YNE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45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u6778Ly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0332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u6G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7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97967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plice accepto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973-1G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466926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n426S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277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7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67820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,het,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Ile504Th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511T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651Th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951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u1767Ly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299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8557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n2042Th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6125A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46392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2847Al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8539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30712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Val2995Glu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8984T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6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449278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3048Leu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9143G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8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921605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His3306Ar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9917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39405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3356G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0066C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Leu3571Trp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0712T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u3796Gl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1386G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58247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n3801S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1402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3955M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1864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4127Va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2380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lastRenderedPageBreak/>
              <w:t>RYR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4135Ph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2404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CN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5477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1102Hi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305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CN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5477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Ile1086Leu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256A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CN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5477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891Leu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672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3181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CN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5477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612Hi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835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155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CN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5477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195Va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84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475089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,het,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FHX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885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y3692Al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1075G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FHX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rameshift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885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Lys3689f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1064del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FHX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885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3625Leu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0874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4799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FHX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885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3600Al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0798C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4680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FHX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885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3482Il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0445G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28308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FHX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885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Lys3390Glu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0168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FHX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885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yr3310S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9929A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2312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FHX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885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2379Th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7136G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FHX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885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n1565S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694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4622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FHX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885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Met1476Il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428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947538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,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FHX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885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y761Va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282G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168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FHX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885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u593Ly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777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155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FHX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885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71Leu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12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12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Val36Leu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06G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4633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12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Val47Il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39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747139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,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12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88Leu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63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231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12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Ile138Ph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12A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2213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,het,het,het,h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lastRenderedPageBreak/>
              <w:t>et,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lastRenderedPageBreak/>
              <w:t>KCNJ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12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Ile138Va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12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12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158Va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73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12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Val168M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02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9257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12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230Th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688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2312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12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Leu232Ph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694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12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326Hi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977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12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u380Ly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138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12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429Gl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286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12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u430Ly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288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JD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rameshift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152219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u258f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749_770dupTGCCCTCCCGGCGCCCCGGCC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JD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rameshift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152219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Cys125f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72_387delGTGCGCCCTGCGCGC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18896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675Glu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024C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8643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18896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1238Va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713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18896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1811Al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431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18896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p1902As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704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6017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18896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2026M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6077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8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42303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,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4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334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1408Cy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222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158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4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334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Ile430Va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288A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89837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lastRenderedPageBreak/>
              <w:t>SCN4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334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72Leu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15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4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334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21Pr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61A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4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334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18Cy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2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8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40389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ATA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5257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u51Ly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51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20166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CN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194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794Th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380C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om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1B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199037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Val138Il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12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56621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1B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199037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y257Ar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769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1B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9145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118M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53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6177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RPM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176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y163Cy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87G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RPM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176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230Leu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689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176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RPM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176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239Il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716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RPM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176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250Cy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748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RPM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176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y534Ar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600G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5354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RPM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176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546Leu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637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1646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RPM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176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Lys744M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231A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81818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RPM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176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His774Ty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320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RPM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rameshift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1763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u996f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985_3012delGGAGCCCGGCTTCTGGGCACACCCTCC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27752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NTA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3098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246Il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737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JPH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0433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y505S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513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E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0972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p106As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16G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55581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lastRenderedPageBreak/>
              <w:t>KCNE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0972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20Hi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9C&gt;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04699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ER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13615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411Al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231C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57803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I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9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418Cy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252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I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9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905S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713C&gt;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3935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I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9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Ile1343Th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028T&gt;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I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96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2000Al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998C&gt;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362999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I</w:t>
            </w:r>
          </w:p>
        </w:tc>
        <w:tc>
          <w:tcPr>
            <w:tcW w:w="1923" w:type="dxa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1752" w:type="dxa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96.3</w:t>
            </w:r>
          </w:p>
        </w:tc>
        <w:tc>
          <w:tcPr>
            <w:tcW w:w="1536" w:type="dxa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His2123Arg</w:t>
            </w:r>
          </w:p>
        </w:tc>
        <w:tc>
          <w:tcPr>
            <w:tcW w:w="1478" w:type="dxa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6368A&gt;G</w:t>
            </w:r>
          </w:p>
        </w:tc>
        <w:tc>
          <w:tcPr>
            <w:tcW w:w="1974" w:type="dxa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94" w:type="dxa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62999" w:rsidRDefault="002B7AAE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</w:tbl>
    <w:p w:rsidR="00362999" w:rsidRPr="00D16B80" w:rsidRDefault="00D16B80">
      <w:pPr>
        <w:rPr>
          <w:i/>
          <w:iCs/>
        </w:rPr>
      </w:pPr>
      <w:r w:rsidRPr="00A8077C">
        <w:rPr>
          <w:rFonts w:hint="eastAsia"/>
          <w:i/>
          <w:iCs/>
        </w:rPr>
        <w:t>Note:</w:t>
      </w:r>
      <w:r>
        <w:rPr>
          <w:rFonts w:hint="eastAsia"/>
          <w:i/>
          <w:iCs/>
        </w:rPr>
        <w:t xml:space="preserve"> </w:t>
      </w:r>
      <w:r w:rsidRPr="00A8077C">
        <w:rPr>
          <w:rFonts w:hint="eastAsia"/>
          <w:i/>
          <w:iCs/>
        </w:rPr>
        <w:t>KEGG, Kyoto Encyclopedia of Genes and Genomes</w:t>
      </w:r>
      <w:r w:rsidRPr="00A8077C">
        <w:rPr>
          <w:rFonts w:hint="eastAsia"/>
          <w:i/>
          <w:iCs/>
        </w:rPr>
        <w:t>；</w:t>
      </w:r>
      <w:r w:rsidRPr="00A8077C">
        <w:rPr>
          <w:rFonts w:hint="eastAsia"/>
          <w:i/>
          <w:iCs/>
        </w:rPr>
        <w:t>ExAC, Exome Aggregation Consortium; EAS, East Asian; MAF, Minor allele frequency.</w:t>
      </w:r>
    </w:p>
    <w:p w:rsidR="00362999" w:rsidRDefault="00362999"/>
    <w:sectPr w:rsidR="00362999" w:rsidSect="003629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0496" w:rsidRDefault="00A00496" w:rsidP="001F2684">
      <w:r>
        <w:separator/>
      </w:r>
    </w:p>
  </w:endnote>
  <w:endnote w:type="continuationSeparator" w:id="1">
    <w:p w:rsidR="00A00496" w:rsidRDefault="00A00496" w:rsidP="001F26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0496" w:rsidRDefault="00A00496" w:rsidP="001F2684">
      <w:r>
        <w:separator/>
      </w:r>
    </w:p>
  </w:footnote>
  <w:footnote w:type="continuationSeparator" w:id="1">
    <w:p w:rsidR="00A00496" w:rsidRDefault="00A00496" w:rsidP="001F26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1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184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3AB248EE"/>
    <w:rsid w:val="001912EC"/>
    <w:rsid w:val="001F2684"/>
    <w:rsid w:val="00282F07"/>
    <w:rsid w:val="002B7AAE"/>
    <w:rsid w:val="00362999"/>
    <w:rsid w:val="00453183"/>
    <w:rsid w:val="004E2A5E"/>
    <w:rsid w:val="00640D84"/>
    <w:rsid w:val="0071562E"/>
    <w:rsid w:val="008A52DB"/>
    <w:rsid w:val="00A00496"/>
    <w:rsid w:val="00A44C8E"/>
    <w:rsid w:val="00C05F71"/>
    <w:rsid w:val="00D16B80"/>
    <w:rsid w:val="00E827C4"/>
    <w:rsid w:val="00F54F5C"/>
    <w:rsid w:val="00F9253C"/>
    <w:rsid w:val="00FA1FED"/>
    <w:rsid w:val="12DC35B8"/>
    <w:rsid w:val="21534861"/>
    <w:rsid w:val="29993B20"/>
    <w:rsid w:val="3AB248EE"/>
    <w:rsid w:val="420A7A47"/>
    <w:rsid w:val="4B8414D3"/>
    <w:rsid w:val="50F80664"/>
    <w:rsid w:val="5DD17586"/>
    <w:rsid w:val="77F764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6299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1F26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F268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1F26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F268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384</Words>
  <Characters>13592</Characters>
  <Application>Microsoft Office Word</Application>
  <DocSecurity>0</DocSecurity>
  <Lines>113</Lines>
  <Paragraphs>31</Paragraphs>
  <ScaleCrop>false</ScaleCrop>
  <Company/>
  <LinksUpToDate>false</LinksUpToDate>
  <CharactersWithSpaces>15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</dc:creator>
  <cp:lastModifiedBy>lxp</cp:lastModifiedBy>
  <cp:revision>7</cp:revision>
  <dcterms:created xsi:type="dcterms:W3CDTF">2020-02-27T09:42:00Z</dcterms:created>
  <dcterms:modified xsi:type="dcterms:W3CDTF">2020-03-31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